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2" w:leader="none"/>
        </w:tabs>
        <w:ind w:left="1134" w:firstLine="1418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07740" cy="487934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8178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7740" cy="487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00100</wp:posOffset>
                </wp:positionH>
                <wp:positionV relativeFrom="paragraph">
                  <wp:posOffset>635</wp:posOffset>
                </wp:positionV>
                <wp:extent cx="6858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32"/>
                                <w:szCs w:val="32"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6pt;mso-wrap-distance-left:9.05pt;mso-wrap-distance-right:9.05pt;mso-wrap-distance-top:0pt;mso-wrap-distance-bottom:0pt;margin-top:0pt;mso-position-vertical-relative:text;margin-left:-63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32"/>
                          <w:szCs w:val="32"/>
                        </w:rPr>
                        <w:t>A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85800</wp:posOffset>
                </wp:positionH>
                <wp:positionV relativeFrom="paragraph">
                  <wp:posOffset>2514600</wp:posOffset>
                </wp:positionV>
                <wp:extent cx="6858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32"/>
                                <w:szCs w:val="32"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6pt;mso-wrap-distance-left:9.05pt;mso-wrap-distance-right:9.05pt;mso-wrap-distance-top:0pt;mso-wrap-distance-bottom:0pt;margin-top:198pt;mso-position-vertical-relative:text;margin-left:-54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32"/>
                          <w:szCs w:val="32"/>
                        </w:rPr>
                        <w:t>B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42" w:leader="none"/>
        </w:tabs>
        <w:ind w:left="1134" w:firstLine="1418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left" w:pos="142" w:leader="none"/>
        </w:tabs>
        <w:ind w:left="1134" w:firstLine="1418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left" w:pos="142" w:leader="none"/>
        </w:tabs>
        <w:ind w:left="1134" w:firstLine="1418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left" w:pos="142" w:leader="none"/>
        </w:tabs>
        <w:ind w:left="1134" w:firstLine="1418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left" w:pos="142" w:leader="none"/>
        </w:tabs>
        <w:ind w:left="1134" w:firstLine="1418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/>
        </w:rPr>
      </w:pPr>
      <w:r>
        <w:rPr>
          <w:rFonts w:cs="Calibri" w:ascii="Helvetica" w:hAnsi="Helvetica"/>
          <w:b/>
          <w:lang w:val="en-US"/>
        </w:rPr>
        <w:t>Additional file 6: PFS and OS in patients treated with nivolumab in second-line in cohort B</w:t>
      </w:r>
      <w:r>
        <w:rPr>
          <w:rFonts w:cs="Calibri" w:ascii="Helvetica" w:hAnsi="Helvetica"/>
          <w:lang w:val="en-US"/>
        </w:rPr>
        <w:t xml:space="preserve">. </w:t>
      </w:r>
      <w:r>
        <w:rPr>
          <w:rFonts w:cs="Calibri" w:ascii="Helvetica" w:hAnsi="Helvetica"/>
          <w:b/>
          <w:lang w:val="en-US"/>
        </w:rPr>
        <w:t>A:</w:t>
      </w:r>
      <w:r>
        <w:rPr>
          <w:rFonts w:cs="Calibri" w:ascii="Helvetica" w:hAnsi="Helvetica"/>
          <w:lang w:val="en-US"/>
        </w:rPr>
        <w:t xml:space="preserve"> PFS was significantly shorter among BoM+ (2.8 months) than among BoM- (4.9 months, p=0.01). </w:t>
      </w:r>
      <w:r>
        <w:rPr>
          <w:rFonts w:cs="Calibri" w:ascii="Helvetica" w:hAnsi="Helvetica"/>
          <w:b/>
          <w:lang w:val="en-US"/>
        </w:rPr>
        <w:t>B:</w:t>
      </w:r>
      <w:r>
        <w:rPr>
          <w:rFonts w:cs="Calibri" w:ascii="Helvetica" w:hAnsi="Helvetica"/>
          <w:lang w:val="en-US"/>
        </w:rPr>
        <w:t xml:space="preserve"> OS was significantly shorter among BoM+ (4.8 months) than among BoM- (8.7 months, p=0.005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43" w:right="1134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12:25:00Z</dcterms:created>
  <dc:creator>lorenza landi</dc:creator>
  <dc:description/>
  <cp:keywords/>
  <dc:language>en-US</dc:language>
  <cp:lastModifiedBy>Federica D'Incà</cp:lastModifiedBy>
  <dcterms:modified xsi:type="dcterms:W3CDTF">2019-05-09T09:01:00Z</dcterms:modified>
  <cp:revision>4</cp:revision>
  <dc:subject/>
  <dc:title/>
</cp:coreProperties>
</file>